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7BC6B" w14:textId="3958192A" w:rsidR="00E76C8F" w:rsidRDefault="00E76C8F" w:rsidP="00C53638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AB58B74" w14:textId="41D40AD1" w:rsidR="007D3FC9" w:rsidRPr="00714561" w:rsidRDefault="007D3FC9" w:rsidP="007D3FC9">
      <w:pPr>
        <w:rPr>
          <w:color w:val="000000" w:themeColor="text1"/>
        </w:rPr>
      </w:pPr>
      <w:r w:rsidRPr="00714561">
        <w:rPr>
          <w:color w:val="000000" w:themeColor="text1"/>
        </w:rPr>
        <w:t xml:space="preserve">Appendix </w:t>
      </w:r>
      <w:r w:rsidR="007F4EEE">
        <w:rPr>
          <w:color w:val="000000" w:themeColor="text1"/>
        </w:rPr>
        <w:t>1</w:t>
      </w:r>
      <w:r w:rsidRPr="00714561">
        <w:rPr>
          <w:color w:val="000000" w:themeColor="text1"/>
        </w:rPr>
        <w:t xml:space="preserve"> </w:t>
      </w:r>
    </w:p>
    <w:p w14:paraId="71B38F25" w14:textId="77777777" w:rsidR="007D3FC9" w:rsidRPr="00714561" w:rsidRDefault="007D3FC9" w:rsidP="007D3FC9">
      <w:pPr>
        <w:jc w:val="center"/>
        <w:rPr>
          <w:color w:val="000000" w:themeColor="text1"/>
        </w:rPr>
      </w:pPr>
      <w:r w:rsidRPr="00714561">
        <w:rPr>
          <w:color w:val="000000" w:themeColor="text1"/>
        </w:rPr>
        <w:t>Focus group questions – ward staff</w:t>
      </w:r>
    </w:p>
    <w:p w14:paraId="10876C84" w14:textId="77777777" w:rsidR="007D3FC9" w:rsidRPr="00714561" w:rsidRDefault="007D3FC9" w:rsidP="007D3FC9">
      <w:pPr>
        <w:jc w:val="center"/>
        <w:rPr>
          <w:color w:val="000000" w:themeColor="text1"/>
        </w:rPr>
      </w:pPr>
      <w:r w:rsidRPr="00714561">
        <w:rPr>
          <w:color w:val="000000" w:themeColor="text1"/>
        </w:rPr>
        <w:t>Version 2.0</w:t>
      </w:r>
    </w:p>
    <w:p w14:paraId="365AB0FC" w14:textId="77777777" w:rsidR="007D3FC9" w:rsidRPr="00714561" w:rsidRDefault="007D3FC9" w:rsidP="007D3FC9">
      <w:pPr>
        <w:jc w:val="center"/>
        <w:rPr>
          <w:color w:val="000000" w:themeColor="text1"/>
        </w:rPr>
      </w:pPr>
      <w:bookmarkStart w:id="0" w:name="_GoBack"/>
      <w:bookmarkEnd w:id="0"/>
      <w:r w:rsidRPr="00714561">
        <w:rPr>
          <w:color w:val="000000" w:themeColor="text1"/>
        </w:rPr>
        <w:t>15</w:t>
      </w:r>
      <w:r w:rsidRPr="00714561">
        <w:rPr>
          <w:color w:val="000000" w:themeColor="text1"/>
          <w:vertAlign w:val="superscript"/>
        </w:rPr>
        <w:t>th</w:t>
      </w:r>
      <w:r w:rsidRPr="00714561">
        <w:rPr>
          <w:color w:val="000000" w:themeColor="text1"/>
        </w:rPr>
        <w:t xml:space="preserve"> April 2020</w:t>
      </w:r>
    </w:p>
    <w:p w14:paraId="504493C1" w14:textId="77777777" w:rsidR="007D3FC9" w:rsidRPr="00714561" w:rsidRDefault="007D3FC9" w:rsidP="007D3FC9">
      <w:pPr>
        <w:jc w:val="center"/>
        <w:rPr>
          <w:color w:val="000000" w:themeColor="text1"/>
        </w:rPr>
      </w:pPr>
    </w:p>
    <w:p w14:paraId="71E535A4" w14:textId="77777777" w:rsidR="007D3FC9" w:rsidRPr="00714561" w:rsidRDefault="007D3FC9" w:rsidP="007D3FC9">
      <w:pPr>
        <w:rPr>
          <w:color w:val="000000" w:themeColor="text1"/>
        </w:rPr>
      </w:pPr>
      <w:r w:rsidRPr="00714561">
        <w:rPr>
          <w:color w:val="000000" w:themeColor="text1"/>
        </w:rPr>
        <w:t>Alternative conduct of focus groups if Public Health order remains in place:</w:t>
      </w:r>
    </w:p>
    <w:p w14:paraId="0147CF51" w14:textId="77777777" w:rsidR="007D3FC9" w:rsidRPr="00714561" w:rsidRDefault="007D3FC9" w:rsidP="007D3FC9">
      <w:pPr>
        <w:rPr>
          <w:color w:val="000000" w:themeColor="text1"/>
        </w:rPr>
      </w:pPr>
      <w:r w:rsidRPr="00714561">
        <w:rPr>
          <w:color w:val="000000" w:themeColor="text1"/>
        </w:rPr>
        <w:t>Skype or video conference (zoom) either from home or utilising various computers within the ward/department (will liaise with NUM/head of dept)</w:t>
      </w:r>
    </w:p>
    <w:p w14:paraId="3AE8F7EB" w14:textId="77777777" w:rsidR="007D3FC9" w:rsidRPr="00714561" w:rsidRDefault="007D3FC9" w:rsidP="007D3FC9">
      <w:pPr>
        <w:rPr>
          <w:color w:val="000000" w:themeColor="text1"/>
        </w:rPr>
      </w:pPr>
      <w:r w:rsidRPr="00714561">
        <w:rPr>
          <w:color w:val="000000" w:themeColor="text1"/>
        </w:rPr>
        <w:t>Introduction:</w:t>
      </w:r>
    </w:p>
    <w:p w14:paraId="167BD3A2" w14:textId="77777777" w:rsidR="007D3FC9" w:rsidRPr="00714561" w:rsidRDefault="007D3FC9" w:rsidP="007D3FC9">
      <w:pPr>
        <w:rPr>
          <w:color w:val="000000" w:themeColor="text1"/>
        </w:rPr>
      </w:pPr>
      <w:r w:rsidRPr="00714561">
        <w:rPr>
          <w:color w:val="000000" w:themeColor="text1"/>
        </w:rPr>
        <w:t xml:space="preserve">Hello everyone and thank you for coming today. </w:t>
      </w:r>
    </w:p>
    <w:p w14:paraId="2772A3F4" w14:textId="77777777" w:rsidR="007D3FC9" w:rsidRPr="00714561" w:rsidRDefault="007D3FC9" w:rsidP="007D3FC9">
      <w:pPr>
        <w:rPr>
          <w:color w:val="000000" w:themeColor="text1"/>
        </w:rPr>
      </w:pPr>
      <w:r w:rsidRPr="00714561">
        <w:rPr>
          <w:color w:val="000000" w:themeColor="text1"/>
        </w:rPr>
        <w:t>My name is [external facilitator to explain who they are and their role as facilitator]</w:t>
      </w:r>
    </w:p>
    <w:p w14:paraId="740880A9" w14:textId="77777777" w:rsidR="007D3FC9" w:rsidRPr="00714561" w:rsidRDefault="007D3FC9" w:rsidP="007D3FC9">
      <w:pPr>
        <w:rPr>
          <w:color w:val="000000" w:themeColor="text1"/>
        </w:rPr>
      </w:pPr>
      <w:r w:rsidRPr="00714561">
        <w:rPr>
          <w:color w:val="000000" w:themeColor="text1"/>
        </w:rPr>
        <w:t>The purpose of this focus group is…</w:t>
      </w:r>
    </w:p>
    <w:p w14:paraId="053CB601" w14:textId="77777777" w:rsidR="007D3FC9" w:rsidRPr="00714561" w:rsidRDefault="007D3FC9" w:rsidP="007D3FC9">
      <w:pPr>
        <w:rPr>
          <w:color w:val="000000" w:themeColor="text1"/>
        </w:rPr>
      </w:pPr>
      <w:r w:rsidRPr="00714561">
        <w:rPr>
          <w:color w:val="000000" w:themeColor="text1"/>
        </w:rPr>
        <w:t>Can I check that everyone has received an information sheet and given a signed the participant consent form? Just reaffirming now that participation is voluntary and you are free to leave at any time.</w:t>
      </w:r>
    </w:p>
    <w:p w14:paraId="051EF957" w14:textId="77777777" w:rsidR="007D3FC9" w:rsidRPr="00714561" w:rsidRDefault="007D3FC9" w:rsidP="007D3FC9">
      <w:pPr>
        <w:rPr>
          <w:color w:val="000000" w:themeColor="text1"/>
        </w:rPr>
      </w:pPr>
      <w:r w:rsidRPr="00714561">
        <w:rPr>
          <w:color w:val="000000" w:themeColor="text1"/>
        </w:rPr>
        <w:t>Guidelines for focus groups:</w:t>
      </w:r>
    </w:p>
    <w:p w14:paraId="10504232" w14:textId="77777777" w:rsidR="007D3FC9" w:rsidRPr="00714561" w:rsidRDefault="007D3FC9" w:rsidP="007D3FC9">
      <w:pPr>
        <w:rPr>
          <w:color w:val="000000" w:themeColor="text1"/>
        </w:rPr>
      </w:pPr>
      <w:r w:rsidRPr="00714561">
        <w:rPr>
          <w:color w:val="000000" w:themeColor="text1"/>
        </w:rPr>
        <w:t>Thinking about the last time you cared for a child with intellectual disability on this ward:</w:t>
      </w:r>
    </w:p>
    <w:p w14:paraId="7208257E" w14:textId="77777777" w:rsidR="007D3FC9" w:rsidRPr="00714561" w:rsidRDefault="007D3FC9" w:rsidP="007D3FC9">
      <w:pPr>
        <w:pStyle w:val="ListParagraph"/>
        <w:numPr>
          <w:ilvl w:val="0"/>
          <w:numId w:val="9"/>
        </w:numPr>
        <w:spacing w:after="160" w:line="259" w:lineRule="auto"/>
        <w:rPr>
          <w:color w:val="000000" w:themeColor="text1"/>
        </w:rPr>
      </w:pPr>
      <w:r w:rsidRPr="00714561">
        <w:rPr>
          <w:color w:val="000000" w:themeColor="text1"/>
        </w:rPr>
        <w:t>What aspects of hospital make for a good and safe experience of care for a child with intellectual disability?</w:t>
      </w:r>
    </w:p>
    <w:p w14:paraId="3D934EDB" w14:textId="77777777" w:rsidR="007D3FC9" w:rsidRPr="00714561" w:rsidRDefault="007D3FC9" w:rsidP="007D3FC9">
      <w:pPr>
        <w:pStyle w:val="ListParagraph"/>
        <w:numPr>
          <w:ilvl w:val="0"/>
          <w:numId w:val="10"/>
        </w:numPr>
        <w:spacing w:after="160" w:line="259" w:lineRule="auto"/>
        <w:rPr>
          <w:color w:val="000000" w:themeColor="text1"/>
        </w:rPr>
      </w:pPr>
      <w:r w:rsidRPr="00714561">
        <w:rPr>
          <w:color w:val="000000" w:themeColor="text1"/>
        </w:rPr>
        <w:t>What do you think you, as individuals do well?</w:t>
      </w:r>
    </w:p>
    <w:p w14:paraId="5744F99B" w14:textId="77777777" w:rsidR="007D3FC9" w:rsidRPr="00714561" w:rsidRDefault="007D3FC9" w:rsidP="007D3FC9">
      <w:pPr>
        <w:pStyle w:val="ListParagraph"/>
        <w:numPr>
          <w:ilvl w:val="0"/>
          <w:numId w:val="10"/>
        </w:numPr>
        <w:spacing w:after="160" w:line="259" w:lineRule="auto"/>
        <w:rPr>
          <w:color w:val="000000" w:themeColor="text1"/>
        </w:rPr>
      </w:pPr>
      <w:r w:rsidRPr="00714561">
        <w:rPr>
          <w:color w:val="000000" w:themeColor="text1"/>
        </w:rPr>
        <w:t>What do you think is done well as a ward or unit, a hospital?</w:t>
      </w:r>
    </w:p>
    <w:p w14:paraId="0C28852E" w14:textId="77777777" w:rsidR="007D3FC9" w:rsidRPr="00714561" w:rsidRDefault="007D3FC9" w:rsidP="007D3FC9">
      <w:pPr>
        <w:pStyle w:val="ListParagraph"/>
        <w:numPr>
          <w:ilvl w:val="0"/>
          <w:numId w:val="9"/>
        </w:numPr>
        <w:spacing w:after="160" w:line="259" w:lineRule="auto"/>
        <w:rPr>
          <w:color w:val="000000" w:themeColor="text1"/>
        </w:rPr>
      </w:pPr>
      <w:r w:rsidRPr="00714561">
        <w:rPr>
          <w:color w:val="000000" w:themeColor="text1"/>
        </w:rPr>
        <w:t>What aspects of hospital make for a bad and unsafe experience of care for a child with intellectual disability?</w:t>
      </w:r>
    </w:p>
    <w:p w14:paraId="0989EF56" w14:textId="77777777" w:rsidR="007D3FC9" w:rsidRPr="00714561" w:rsidRDefault="007D3FC9" w:rsidP="007D3FC9">
      <w:pPr>
        <w:pStyle w:val="ListParagraph"/>
        <w:numPr>
          <w:ilvl w:val="0"/>
          <w:numId w:val="9"/>
        </w:numPr>
        <w:spacing w:after="160" w:line="259" w:lineRule="auto"/>
        <w:rPr>
          <w:color w:val="000000" w:themeColor="text1"/>
        </w:rPr>
      </w:pPr>
      <w:r w:rsidRPr="00714561">
        <w:rPr>
          <w:color w:val="000000" w:themeColor="text1"/>
        </w:rPr>
        <w:t>What factors (patient, staff, organisation) facilitate or hinder a good experience of hospital for a child with intellectual disability?</w:t>
      </w:r>
    </w:p>
    <w:p w14:paraId="0BAF5D82" w14:textId="77777777" w:rsidR="007D3FC9" w:rsidRPr="00714561" w:rsidRDefault="007D3FC9" w:rsidP="007D3FC9">
      <w:pPr>
        <w:ind w:left="360"/>
        <w:rPr>
          <w:color w:val="000000" w:themeColor="text1"/>
        </w:rPr>
      </w:pPr>
    </w:p>
    <w:sectPr w:rsidR="007D3FC9" w:rsidRPr="00714561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E441EC" w14:textId="77777777" w:rsidR="00A75727" w:rsidRDefault="00A75727" w:rsidP="00C60A0E">
      <w:r>
        <w:separator/>
      </w:r>
    </w:p>
  </w:endnote>
  <w:endnote w:type="continuationSeparator" w:id="0">
    <w:p w14:paraId="3B247BA7" w14:textId="77777777" w:rsidR="00A75727" w:rsidRDefault="00A75727" w:rsidP="00C60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33063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3CDCDF" w14:textId="70F61325" w:rsidR="0098068D" w:rsidRDefault="0098068D" w:rsidP="009806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CBDF27" w14:textId="77777777" w:rsidR="0098068D" w:rsidRDefault="0098068D" w:rsidP="00C60A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172170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E47640" w14:textId="4AC70637" w:rsidR="0098068D" w:rsidRDefault="0098068D" w:rsidP="009806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4EE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EA62FE" w14:textId="77777777" w:rsidR="0098068D" w:rsidRDefault="0098068D" w:rsidP="00C60A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0DBFE" w14:textId="77777777" w:rsidR="00A75727" w:rsidRDefault="00A75727" w:rsidP="00C60A0E">
      <w:r>
        <w:separator/>
      </w:r>
    </w:p>
  </w:footnote>
  <w:footnote w:type="continuationSeparator" w:id="0">
    <w:p w14:paraId="6E195D56" w14:textId="77777777" w:rsidR="00A75727" w:rsidRDefault="00A75727" w:rsidP="00C60A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DF5946"/>
    <w:multiLevelType w:val="hybridMultilevel"/>
    <w:tmpl w:val="9DDEE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561DAD"/>
    <w:multiLevelType w:val="hybridMultilevel"/>
    <w:tmpl w:val="69E6FC56"/>
    <w:lvl w:ilvl="0" w:tplc="6A189916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3374D"/>
    <w:multiLevelType w:val="hybridMultilevel"/>
    <w:tmpl w:val="879AB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9323ED"/>
    <w:multiLevelType w:val="multilevel"/>
    <w:tmpl w:val="D152D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0B6117"/>
    <w:multiLevelType w:val="hybridMultilevel"/>
    <w:tmpl w:val="69EE4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33119F"/>
    <w:multiLevelType w:val="hybridMultilevel"/>
    <w:tmpl w:val="8F2626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5F1FDC"/>
    <w:multiLevelType w:val="hybridMultilevel"/>
    <w:tmpl w:val="DD5A3F4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64A02BA9"/>
    <w:multiLevelType w:val="hybridMultilevel"/>
    <w:tmpl w:val="590A4FBC"/>
    <w:lvl w:ilvl="0" w:tplc="637CFAF6">
      <w:start w:val="1"/>
      <w:numFmt w:val="bullet"/>
      <w:lvlText w:val="v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12C082" w:tentative="1">
      <w:start w:val="1"/>
      <w:numFmt w:val="bullet"/>
      <w:lvlText w:val="v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FE04400" w:tentative="1">
      <w:start w:val="1"/>
      <w:numFmt w:val="bullet"/>
      <w:lvlText w:val="v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6E3342" w:tentative="1">
      <w:start w:val="1"/>
      <w:numFmt w:val="bullet"/>
      <w:lvlText w:val="v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8CE538" w:tentative="1">
      <w:start w:val="1"/>
      <w:numFmt w:val="bullet"/>
      <w:lvlText w:val="v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DC8FB0" w:tentative="1">
      <w:start w:val="1"/>
      <w:numFmt w:val="bullet"/>
      <w:lvlText w:val="v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0C7392" w:tentative="1">
      <w:start w:val="1"/>
      <w:numFmt w:val="bullet"/>
      <w:lvlText w:val="v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12D74E" w:tentative="1">
      <w:start w:val="1"/>
      <w:numFmt w:val="bullet"/>
      <w:lvlText w:val="v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8E21C8" w:tentative="1">
      <w:start w:val="1"/>
      <w:numFmt w:val="bullet"/>
      <w:lvlText w:val="v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561520"/>
    <w:multiLevelType w:val="hybridMultilevel"/>
    <w:tmpl w:val="53F44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9C4B1D"/>
    <w:multiLevelType w:val="hybridMultilevel"/>
    <w:tmpl w:val="9DAC5C60"/>
    <w:lvl w:ilvl="0" w:tplc="3F76E210">
      <w:start w:val="1"/>
      <w:numFmt w:val="bullet"/>
      <w:lvlText w:val="v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0ECFFA" w:tentative="1">
      <w:start w:val="1"/>
      <w:numFmt w:val="bullet"/>
      <w:lvlText w:val="v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C2585E" w:tentative="1">
      <w:start w:val="1"/>
      <w:numFmt w:val="bullet"/>
      <w:lvlText w:val="v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9CCCE4" w:tentative="1">
      <w:start w:val="1"/>
      <w:numFmt w:val="bullet"/>
      <w:lvlText w:val="v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9FE9BC2" w:tentative="1">
      <w:start w:val="1"/>
      <w:numFmt w:val="bullet"/>
      <w:lvlText w:val="v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88AF08" w:tentative="1">
      <w:start w:val="1"/>
      <w:numFmt w:val="bullet"/>
      <w:lvlText w:val="v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D4500C" w:tentative="1">
      <w:start w:val="1"/>
      <w:numFmt w:val="bullet"/>
      <w:lvlText w:val="v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AC4936" w:tentative="1">
      <w:start w:val="1"/>
      <w:numFmt w:val="bullet"/>
      <w:lvlText w:val="v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44F48A" w:tentative="1">
      <w:start w:val="1"/>
      <w:numFmt w:val="bullet"/>
      <w:lvlText w:val="v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7"/>
  </w:num>
  <w:num w:numId="6">
    <w:abstractNumId w:val="9"/>
  </w:num>
  <w:num w:numId="7">
    <w:abstractNumId w:val="4"/>
  </w:num>
  <w:num w:numId="8">
    <w:abstractNumId w:val="8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0de2szosepzcews0cvft53erv25t2v92zr&quot;&gt;Focus group EndNote Library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2&lt;/item&gt;&lt;item&gt;23&lt;/item&gt;&lt;item&gt;24&lt;/item&gt;&lt;item&gt;25&lt;/item&gt;&lt;item&gt;27&lt;/item&gt;&lt;item&gt;29&lt;/item&gt;&lt;item&gt;30&lt;/item&gt;&lt;item&gt;31&lt;/item&gt;&lt;item&gt;32&lt;/item&gt;&lt;item&gt;33&lt;/item&gt;&lt;item&gt;34&lt;/item&gt;&lt;item&gt;35&lt;/item&gt;&lt;item&gt;36&lt;/item&gt;&lt;item&gt;39&lt;/item&gt;&lt;item&gt;40&lt;/item&gt;&lt;item&gt;41&lt;/item&gt;&lt;item&gt;42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BF2175"/>
    <w:rsid w:val="00000860"/>
    <w:rsid w:val="00001AE7"/>
    <w:rsid w:val="00002499"/>
    <w:rsid w:val="00007CA2"/>
    <w:rsid w:val="000176D3"/>
    <w:rsid w:val="000241B2"/>
    <w:rsid w:val="00025E1E"/>
    <w:rsid w:val="00026637"/>
    <w:rsid w:val="000266E8"/>
    <w:rsid w:val="00030652"/>
    <w:rsid w:val="00031530"/>
    <w:rsid w:val="00035BA7"/>
    <w:rsid w:val="00042532"/>
    <w:rsid w:val="0004670C"/>
    <w:rsid w:val="00047A50"/>
    <w:rsid w:val="0005071B"/>
    <w:rsid w:val="00056E58"/>
    <w:rsid w:val="00061009"/>
    <w:rsid w:val="00061D89"/>
    <w:rsid w:val="00063E51"/>
    <w:rsid w:val="00064C41"/>
    <w:rsid w:val="00074946"/>
    <w:rsid w:val="00086958"/>
    <w:rsid w:val="00086CCA"/>
    <w:rsid w:val="00087B85"/>
    <w:rsid w:val="00091D00"/>
    <w:rsid w:val="000931AA"/>
    <w:rsid w:val="0009442B"/>
    <w:rsid w:val="000A0AFB"/>
    <w:rsid w:val="000A17E3"/>
    <w:rsid w:val="000A1F9F"/>
    <w:rsid w:val="000A70F8"/>
    <w:rsid w:val="000B09DA"/>
    <w:rsid w:val="000B37C7"/>
    <w:rsid w:val="000B7186"/>
    <w:rsid w:val="000C02A6"/>
    <w:rsid w:val="000C0CB2"/>
    <w:rsid w:val="000C21FC"/>
    <w:rsid w:val="000C2BDB"/>
    <w:rsid w:val="000C52C2"/>
    <w:rsid w:val="000C5465"/>
    <w:rsid w:val="000C68AA"/>
    <w:rsid w:val="000C7558"/>
    <w:rsid w:val="000D12CA"/>
    <w:rsid w:val="000D25DE"/>
    <w:rsid w:val="000D5224"/>
    <w:rsid w:val="000E33BE"/>
    <w:rsid w:val="000E46CC"/>
    <w:rsid w:val="000E56DE"/>
    <w:rsid w:val="000E5BAB"/>
    <w:rsid w:val="000F4F97"/>
    <w:rsid w:val="000F5055"/>
    <w:rsid w:val="000F5582"/>
    <w:rsid w:val="00103223"/>
    <w:rsid w:val="001039D1"/>
    <w:rsid w:val="001043F8"/>
    <w:rsid w:val="0010658F"/>
    <w:rsid w:val="00111C5F"/>
    <w:rsid w:val="0011294A"/>
    <w:rsid w:val="001145E8"/>
    <w:rsid w:val="00123877"/>
    <w:rsid w:val="00124815"/>
    <w:rsid w:val="00126866"/>
    <w:rsid w:val="00141BA2"/>
    <w:rsid w:val="0014210B"/>
    <w:rsid w:val="001422FB"/>
    <w:rsid w:val="001423F1"/>
    <w:rsid w:val="00142A70"/>
    <w:rsid w:val="0014428C"/>
    <w:rsid w:val="00147227"/>
    <w:rsid w:val="001527AB"/>
    <w:rsid w:val="00161184"/>
    <w:rsid w:val="0016301D"/>
    <w:rsid w:val="00163A09"/>
    <w:rsid w:val="00164432"/>
    <w:rsid w:val="00165759"/>
    <w:rsid w:val="00166E4E"/>
    <w:rsid w:val="00167BEE"/>
    <w:rsid w:val="00171591"/>
    <w:rsid w:val="00173E9B"/>
    <w:rsid w:val="00177A49"/>
    <w:rsid w:val="00177BA1"/>
    <w:rsid w:val="001822A4"/>
    <w:rsid w:val="0018542B"/>
    <w:rsid w:val="00193582"/>
    <w:rsid w:val="00193928"/>
    <w:rsid w:val="001A4A98"/>
    <w:rsid w:val="001A794C"/>
    <w:rsid w:val="001B0870"/>
    <w:rsid w:val="001B0CC1"/>
    <w:rsid w:val="001B2AE4"/>
    <w:rsid w:val="001B4B31"/>
    <w:rsid w:val="001C1E93"/>
    <w:rsid w:val="001C27C2"/>
    <w:rsid w:val="001C2C2F"/>
    <w:rsid w:val="001C45D8"/>
    <w:rsid w:val="001C6E14"/>
    <w:rsid w:val="001C750A"/>
    <w:rsid w:val="001C78AE"/>
    <w:rsid w:val="001D00A2"/>
    <w:rsid w:val="001D2679"/>
    <w:rsid w:val="001E340C"/>
    <w:rsid w:val="001F204B"/>
    <w:rsid w:val="001F31F0"/>
    <w:rsid w:val="001F639D"/>
    <w:rsid w:val="00202091"/>
    <w:rsid w:val="00205721"/>
    <w:rsid w:val="00206AD3"/>
    <w:rsid w:val="00206BDC"/>
    <w:rsid w:val="00206EAE"/>
    <w:rsid w:val="002116F9"/>
    <w:rsid w:val="00220B5F"/>
    <w:rsid w:val="00221DF3"/>
    <w:rsid w:val="002221C5"/>
    <w:rsid w:val="00222941"/>
    <w:rsid w:val="002230B1"/>
    <w:rsid w:val="00224079"/>
    <w:rsid w:val="0022697E"/>
    <w:rsid w:val="00230E14"/>
    <w:rsid w:val="00230F69"/>
    <w:rsid w:val="00231A1B"/>
    <w:rsid w:val="00236A48"/>
    <w:rsid w:val="002465F3"/>
    <w:rsid w:val="00246799"/>
    <w:rsid w:val="00247288"/>
    <w:rsid w:val="00252E5D"/>
    <w:rsid w:val="002653B6"/>
    <w:rsid w:val="00265E80"/>
    <w:rsid w:val="00266BEE"/>
    <w:rsid w:val="0026735F"/>
    <w:rsid w:val="00270BA3"/>
    <w:rsid w:val="00272FD8"/>
    <w:rsid w:val="0028263F"/>
    <w:rsid w:val="002845A0"/>
    <w:rsid w:val="00291406"/>
    <w:rsid w:val="00297F18"/>
    <w:rsid w:val="002A06A4"/>
    <w:rsid w:val="002A3D4F"/>
    <w:rsid w:val="002A5D54"/>
    <w:rsid w:val="002A7DE7"/>
    <w:rsid w:val="002B01CA"/>
    <w:rsid w:val="002B039C"/>
    <w:rsid w:val="002B0877"/>
    <w:rsid w:val="002B25B1"/>
    <w:rsid w:val="002B30F4"/>
    <w:rsid w:val="002B5AB6"/>
    <w:rsid w:val="002B65DB"/>
    <w:rsid w:val="002B686A"/>
    <w:rsid w:val="002B7060"/>
    <w:rsid w:val="002C1E12"/>
    <w:rsid w:val="002C30F2"/>
    <w:rsid w:val="002D01DC"/>
    <w:rsid w:val="002D0643"/>
    <w:rsid w:val="002D254A"/>
    <w:rsid w:val="002D26AB"/>
    <w:rsid w:val="002D35B6"/>
    <w:rsid w:val="002D3E2F"/>
    <w:rsid w:val="002D4937"/>
    <w:rsid w:val="002D4B89"/>
    <w:rsid w:val="002D5418"/>
    <w:rsid w:val="002E0ABC"/>
    <w:rsid w:val="002E29C5"/>
    <w:rsid w:val="003019B6"/>
    <w:rsid w:val="00302E8C"/>
    <w:rsid w:val="00303129"/>
    <w:rsid w:val="003043EC"/>
    <w:rsid w:val="0031166F"/>
    <w:rsid w:val="00312BDF"/>
    <w:rsid w:val="00315160"/>
    <w:rsid w:val="0031616C"/>
    <w:rsid w:val="00323B95"/>
    <w:rsid w:val="00332E6A"/>
    <w:rsid w:val="00333907"/>
    <w:rsid w:val="003400FC"/>
    <w:rsid w:val="00344742"/>
    <w:rsid w:val="00345AB8"/>
    <w:rsid w:val="00345EBB"/>
    <w:rsid w:val="00350605"/>
    <w:rsid w:val="003532A5"/>
    <w:rsid w:val="00354E09"/>
    <w:rsid w:val="003551F8"/>
    <w:rsid w:val="00361F2D"/>
    <w:rsid w:val="00362F47"/>
    <w:rsid w:val="003651B4"/>
    <w:rsid w:val="003657AF"/>
    <w:rsid w:val="003673FB"/>
    <w:rsid w:val="00370EF6"/>
    <w:rsid w:val="00381B71"/>
    <w:rsid w:val="00383963"/>
    <w:rsid w:val="00383FB6"/>
    <w:rsid w:val="00386008"/>
    <w:rsid w:val="00392E69"/>
    <w:rsid w:val="003A1658"/>
    <w:rsid w:val="003A1D6D"/>
    <w:rsid w:val="003A37BC"/>
    <w:rsid w:val="003A525A"/>
    <w:rsid w:val="003A7935"/>
    <w:rsid w:val="003B162C"/>
    <w:rsid w:val="003B183C"/>
    <w:rsid w:val="003B30E2"/>
    <w:rsid w:val="003C0D56"/>
    <w:rsid w:val="003C19F7"/>
    <w:rsid w:val="003C3B01"/>
    <w:rsid w:val="003C3E14"/>
    <w:rsid w:val="003C4594"/>
    <w:rsid w:val="003D323D"/>
    <w:rsid w:val="003D475A"/>
    <w:rsid w:val="003D4ACD"/>
    <w:rsid w:val="003D5A62"/>
    <w:rsid w:val="003D6928"/>
    <w:rsid w:val="003E0768"/>
    <w:rsid w:val="003E1AF5"/>
    <w:rsid w:val="003E5204"/>
    <w:rsid w:val="003E7169"/>
    <w:rsid w:val="003F2A4F"/>
    <w:rsid w:val="003F2E57"/>
    <w:rsid w:val="003F482E"/>
    <w:rsid w:val="003F7743"/>
    <w:rsid w:val="00404DF3"/>
    <w:rsid w:val="00405BAC"/>
    <w:rsid w:val="00413871"/>
    <w:rsid w:val="004167E7"/>
    <w:rsid w:val="00417B35"/>
    <w:rsid w:val="00421588"/>
    <w:rsid w:val="00431731"/>
    <w:rsid w:val="00432671"/>
    <w:rsid w:val="004350C2"/>
    <w:rsid w:val="00435CE6"/>
    <w:rsid w:val="004379EB"/>
    <w:rsid w:val="00446FA5"/>
    <w:rsid w:val="0045119F"/>
    <w:rsid w:val="00457730"/>
    <w:rsid w:val="00467F0E"/>
    <w:rsid w:val="0047590E"/>
    <w:rsid w:val="0047592D"/>
    <w:rsid w:val="0048765F"/>
    <w:rsid w:val="004904C7"/>
    <w:rsid w:val="00491D2B"/>
    <w:rsid w:val="00492AB5"/>
    <w:rsid w:val="00496505"/>
    <w:rsid w:val="00496CEA"/>
    <w:rsid w:val="004A1D00"/>
    <w:rsid w:val="004A3481"/>
    <w:rsid w:val="004B0B7F"/>
    <w:rsid w:val="004B1460"/>
    <w:rsid w:val="004B2294"/>
    <w:rsid w:val="004B2341"/>
    <w:rsid w:val="004C1F3F"/>
    <w:rsid w:val="004C3417"/>
    <w:rsid w:val="004C6B0A"/>
    <w:rsid w:val="004D06DD"/>
    <w:rsid w:val="004D18CA"/>
    <w:rsid w:val="004D2F61"/>
    <w:rsid w:val="004D3E1E"/>
    <w:rsid w:val="004D6A27"/>
    <w:rsid w:val="004E0B76"/>
    <w:rsid w:val="004E573C"/>
    <w:rsid w:val="004E6CAB"/>
    <w:rsid w:val="004F475E"/>
    <w:rsid w:val="004F4C78"/>
    <w:rsid w:val="004F58E6"/>
    <w:rsid w:val="005000DF"/>
    <w:rsid w:val="00501377"/>
    <w:rsid w:val="00503C53"/>
    <w:rsid w:val="005049A7"/>
    <w:rsid w:val="005059D7"/>
    <w:rsid w:val="00506971"/>
    <w:rsid w:val="00510547"/>
    <w:rsid w:val="00510CBB"/>
    <w:rsid w:val="0051122A"/>
    <w:rsid w:val="00516940"/>
    <w:rsid w:val="00521580"/>
    <w:rsid w:val="00522285"/>
    <w:rsid w:val="005227EF"/>
    <w:rsid w:val="00523CA7"/>
    <w:rsid w:val="00535B61"/>
    <w:rsid w:val="00535C0B"/>
    <w:rsid w:val="00535EF6"/>
    <w:rsid w:val="005372EB"/>
    <w:rsid w:val="0053747D"/>
    <w:rsid w:val="00541362"/>
    <w:rsid w:val="005436B0"/>
    <w:rsid w:val="00550ACF"/>
    <w:rsid w:val="00561A9B"/>
    <w:rsid w:val="00562A48"/>
    <w:rsid w:val="00562A81"/>
    <w:rsid w:val="00574E7A"/>
    <w:rsid w:val="0057637C"/>
    <w:rsid w:val="005811C2"/>
    <w:rsid w:val="00590BEF"/>
    <w:rsid w:val="005914F3"/>
    <w:rsid w:val="00593EB4"/>
    <w:rsid w:val="005942F9"/>
    <w:rsid w:val="00594E3E"/>
    <w:rsid w:val="00595E43"/>
    <w:rsid w:val="005977C3"/>
    <w:rsid w:val="005A0081"/>
    <w:rsid w:val="005A13AA"/>
    <w:rsid w:val="005A5074"/>
    <w:rsid w:val="005A6A57"/>
    <w:rsid w:val="005A6E08"/>
    <w:rsid w:val="005A75C4"/>
    <w:rsid w:val="005A7769"/>
    <w:rsid w:val="005B3E35"/>
    <w:rsid w:val="005B438F"/>
    <w:rsid w:val="005B4A84"/>
    <w:rsid w:val="005B4AF8"/>
    <w:rsid w:val="005C05DE"/>
    <w:rsid w:val="005C2553"/>
    <w:rsid w:val="005C30DB"/>
    <w:rsid w:val="005C5B2D"/>
    <w:rsid w:val="005D0126"/>
    <w:rsid w:val="005D092A"/>
    <w:rsid w:val="005D1FCC"/>
    <w:rsid w:val="005D56BC"/>
    <w:rsid w:val="005D7A62"/>
    <w:rsid w:val="005E223C"/>
    <w:rsid w:val="005E4ED4"/>
    <w:rsid w:val="005E5107"/>
    <w:rsid w:val="005E5EF2"/>
    <w:rsid w:val="005F0C45"/>
    <w:rsid w:val="005F2174"/>
    <w:rsid w:val="005F3031"/>
    <w:rsid w:val="00604F94"/>
    <w:rsid w:val="00621156"/>
    <w:rsid w:val="0062347E"/>
    <w:rsid w:val="00624C03"/>
    <w:rsid w:val="006315A4"/>
    <w:rsid w:val="0063298C"/>
    <w:rsid w:val="006404F2"/>
    <w:rsid w:val="00641155"/>
    <w:rsid w:val="00642603"/>
    <w:rsid w:val="00642FCC"/>
    <w:rsid w:val="00643678"/>
    <w:rsid w:val="0064430F"/>
    <w:rsid w:val="00644A40"/>
    <w:rsid w:val="00646B7D"/>
    <w:rsid w:val="00647B1F"/>
    <w:rsid w:val="006567C7"/>
    <w:rsid w:val="006571D1"/>
    <w:rsid w:val="00660CD7"/>
    <w:rsid w:val="00661AFC"/>
    <w:rsid w:val="006622D1"/>
    <w:rsid w:val="0066271E"/>
    <w:rsid w:val="006661E6"/>
    <w:rsid w:val="0066639C"/>
    <w:rsid w:val="006667E6"/>
    <w:rsid w:val="00673B68"/>
    <w:rsid w:val="00680886"/>
    <w:rsid w:val="00680D3D"/>
    <w:rsid w:val="00682499"/>
    <w:rsid w:val="00684265"/>
    <w:rsid w:val="00693C23"/>
    <w:rsid w:val="006946BC"/>
    <w:rsid w:val="006948F1"/>
    <w:rsid w:val="00696EA9"/>
    <w:rsid w:val="00697F35"/>
    <w:rsid w:val="006A4CDB"/>
    <w:rsid w:val="006A68F4"/>
    <w:rsid w:val="006A6B1D"/>
    <w:rsid w:val="006B1195"/>
    <w:rsid w:val="006B510D"/>
    <w:rsid w:val="006B667E"/>
    <w:rsid w:val="006C6EDF"/>
    <w:rsid w:val="006D0C9E"/>
    <w:rsid w:val="006D549C"/>
    <w:rsid w:val="006D5F85"/>
    <w:rsid w:val="006E4DC2"/>
    <w:rsid w:val="006F0307"/>
    <w:rsid w:val="006F1465"/>
    <w:rsid w:val="0070049C"/>
    <w:rsid w:val="00700B12"/>
    <w:rsid w:val="00701245"/>
    <w:rsid w:val="00706010"/>
    <w:rsid w:val="00706948"/>
    <w:rsid w:val="00707041"/>
    <w:rsid w:val="00715930"/>
    <w:rsid w:val="007202A5"/>
    <w:rsid w:val="00720FF7"/>
    <w:rsid w:val="00724C87"/>
    <w:rsid w:val="00726B06"/>
    <w:rsid w:val="00726C1E"/>
    <w:rsid w:val="00734B94"/>
    <w:rsid w:val="007371AA"/>
    <w:rsid w:val="00741F7A"/>
    <w:rsid w:val="00743F7C"/>
    <w:rsid w:val="00745B6C"/>
    <w:rsid w:val="00754E8D"/>
    <w:rsid w:val="0076250A"/>
    <w:rsid w:val="007655E0"/>
    <w:rsid w:val="007755C1"/>
    <w:rsid w:val="00777097"/>
    <w:rsid w:val="007774DC"/>
    <w:rsid w:val="00781A07"/>
    <w:rsid w:val="00783AE8"/>
    <w:rsid w:val="007845C6"/>
    <w:rsid w:val="007845FE"/>
    <w:rsid w:val="00787796"/>
    <w:rsid w:val="00787C7C"/>
    <w:rsid w:val="00791344"/>
    <w:rsid w:val="007926F5"/>
    <w:rsid w:val="00793AC9"/>
    <w:rsid w:val="007A2758"/>
    <w:rsid w:val="007A2B83"/>
    <w:rsid w:val="007A4605"/>
    <w:rsid w:val="007A651A"/>
    <w:rsid w:val="007B0BE0"/>
    <w:rsid w:val="007B3C79"/>
    <w:rsid w:val="007B64B6"/>
    <w:rsid w:val="007C00D8"/>
    <w:rsid w:val="007C4083"/>
    <w:rsid w:val="007C4D75"/>
    <w:rsid w:val="007D309C"/>
    <w:rsid w:val="007D3FC9"/>
    <w:rsid w:val="007D5F5C"/>
    <w:rsid w:val="007D6C9C"/>
    <w:rsid w:val="007D6CE0"/>
    <w:rsid w:val="007D6FE8"/>
    <w:rsid w:val="007E090B"/>
    <w:rsid w:val="007F28A3"/>
    <w:rsid w:val="007F2C7F"/>
    <w:rsid w:val="007F4EEE"/>
    <w:rsid w:val="007F7EDD"/>
    <w:rsid w:val="00801BC1"/>
    <w:rsid w:val="00802398"/>
    <w:rsid w:val="00806B68"/>
    <w:rsid w:val="00807856"/>
    <w:rsid w:val="0081292E"/>
    <w:rsid w:val="00815196"/>
    <w:rsid w:val="00821601"/>
    <w:rsid w:val="008248FD"/>
    <w:rsid w:val="00826CD7"/>
    <w:rsid w:val="00826E01"/>
    <w:rsid w:val="00831032"/>
    <w:rsid w:val="00831F1A"/>
    <w:rsid w:val="00832BF3"/>
    <w:rsid w:val="00833215"/>
    <w:rsid w:val="00836FD1"/>
    <w:rsid w:val="00837555"/>
    <w:rsid w:val="0084373F"/>
    <w:rsid w:val="0084611F"/>
    <w:rsid w:val="0085086D"/>
    <w:rsid w:val="008522B2"/>
    <w:rsid w:val="008541CE"/>
    <w:rsid w:val="00860E72"/>
    <w:rsid w:val="00861B3E"/>
    <w:rsid w:val="00863E11"/>
    <w:rsid w:val="0086467F"/>
    <w:rsid w:val="0086796D"/>
    <w:rsid w:val="00872F49"/>
    <w:rsid w:val="00873F01"/>
    <w:rsid w:val="00875452"/>
    <w:rsid w:val="008758DF"/>
    <w:rsid w:val="00881B05"/>
    <w:rsid w:val="008820F8"/>
    <w:rsid w:val="00882974"/>
    <w:rsid w:val="00884F7E"/>
    <w:rsid w:val="008870F5"/>
    <w:rsid w:val="008933C5"/>
    <w:rsid w:val="00893A84"/>
    <w:rsid w:val="00894A45"/>
    <w:rsid w:val="0089760F"/>
    <w:rsid w:val="0089790A"/>
    <w:rsid w:val="008B1B73"/>
    <w:rsid w:val="008B2531"/>
    <w:rsid w:val="008B618A"/>
    <w:rsid w:val="008B6216"/>
    <w:rsid w:val="008C06FA"/>
    <w:rsid w:val="008C2009"/>
    <w:rsid w:val="008C4B48"/>
    <w:rsid w:val="008C4D62"/>
    <w:rsid w:val="008C4FB2"/>
    <w:rsid w:val="008C5AE1"/>
    <w:rsid w:val="008D5333"/>
    <w:rsid w:val="008E0420"/>
    <w:rsid w:val="008E0AB9"/>
    <w:rsid w:val="008E1793"/>
    <w:rsid w:val="008E7A62"/>
    <w:rsid w:val="008F0357"/>
    <w:rsid w:val="008F123C"/>
    <w:rsid w:val="008F40E2"/>
    <w:rsid w:val="008F43D0"/>
    <w:rsid w:val="008F4DDC"/>
    <w:rsid w:val="008F564A"/>
    <w:rsid w:val="00906086"/>
    <w:rsid w:val="009074F6"/>
    <w:rsid w:val="00910BF6"/>
    <w:rsid w:val="0091413E"/>
    <w:rsid w:val="00914332"/>
    <w:rsid w:val="009165B6"/>
    <w:rsid w:val="00917B54"/>
    <w:rsid w:val="00920F09"/>
    <w:rsid w:val="00924E23"/>
    <w:rsid w:val="009266C5"/>
    <w:rsid w:val="009324CE"/>
    <w:rsid w:val="0093705A"/>
    <w:rsid w:val="00941BC3"/>
    <w:rsid w:val="00941BF5"/>
    <w:rsid w:val="00944CE7"/>
    <w:rsid w:val="009464D8"/>
    <w:rsid w:val="00951455"/>
    <w:rsid w:val="00952D35"/>
    <w:rsid w:val="00952EB1"/>
    <w:rsid w:val="0095769E"/>
    <w:rsid w:val="009664D3"/>
    <w:rsid w:val="0097337A"/>
    <w:rsid w:val="0097577C"/>
    <w:rsid w:val="00976377"/>
    <w:rsid w:val="0097774C"/>
    <w:rsid w:val="0098068D"/>
    <w:rsid w:val="00980FAD"/>
    <w:rsid w:val="00981DC1"/>
    <w:rsid w:val="00986F51"/>
    <w:rsid w:val="009874FE"/>
    <w:rsid w:val="00991907"/>
    <w:rsid w:val="00994EC9"/>
    <w:rsid w:val="00997341"/>
    <w:rsid w:val="009A1998"/>
    <w:rsid w:val="009A7398"/>
    <w:rsid w:val="009A7FA4"/>
    <w:rsid w:val="009B2A5A"/>
    <w:rsid w:val="009B2E0E"/>
    <w:rsid w:val="009C0E2C"/>
    <w:rsid w:val="009C1C89"/>
    <w:rsid w:val="009C1D5D"/>
    <w:rsid w:val="009C2F51"/>
    <w:rsid w:val="009C4D30"/>
    <w:rsid w:val="009C6CA8"/>
    <w:rsid w:val="009D154B"/>
    <w:rsid w:val="009D4039"/>
    <w:rsid w:val="009D4E4C"/>
    <w:rsid w:val="009D522B"/>
    <w:rsid w:val="009E429B"/>
    <w:rsid w:val="009E4B7D"/>
    <w:rsid w:val="009E617C"/>
    <w:rsid w:val="009E68B8"/>
    <w:rsid w:val="009E7FF7"/>
    <w:rsid w:val="009F27A5"/>
    <w:rsid w:val="009F46C3"/>
    <w:rsid w:val="009F685C"/>
    <w:rsid w:val="00A0189C"/>
    <w:rsid w:val="00A0449B"/>
    <w:rsid w:val="00A0464B"/>
    <w:rsid w:val="00A06859"/>
    <w:rsid w:val="00A10D4D"/>
    <w:rsid w:val="00A11A9B"/>
    <w:rsid w:val="00A12879"/>
    <w:rsid w:val="00A17DB9"/>
    <w:rsid w:val="00A23F37"/>
    <w:rsid w:val="00A27395"/>
    <w:rsid w:val="00A30052"/>
    <w:rsid w:val="00A30DE5"/>
    <w:rsid w:val="00A32CAA"/>
    <w:rsid w:val="00A43539"/>
    <w:rsid w:val="00A45E75"/>
    <w:rsid w:val="00A47E3E"/>
    <w:rsid w:val="00A52298"/>
    <w:rsid w:val="00A52704"/>
    <w:rsid w:val="00A52DF4"/>
    <w:rsid w:val="00A60996"/>
    <w:rsid w:val="00A70198"/>
    <w:rsid w:val="00A749BA"/>
    <w:rsid w:val="00A751BA"/>
    <w:rsid w:val="00A75727"/>
    <w:rsid w:val="00A86C53"/>
    <w:rsid w:val="00A8729E"/>
    <w:rsid w:val="00A90E57"/>
    <w:rsid w:val="00A91158"/>
    <w:rsid w:val="00A917F4"/>
    <w:rsid w:val="00A91B66"/>
    <w:rsid w:val="00A9581A"/>
    <w:rsid w:val="00A97392"/>
    <w:rsid w:val="00AA0145"/>
    <w:rsid w:val="00AA0E36"/>
    <w:rsid w:val="00AA193E"/>
    <w:rsid w:val="00AA5931"/>
    <w:rsid w:val="00AA61E5"/>
    <w:rsid w:val="00AA689E"/>
    <w:rsid w:val="00AB08CA"/>
    <w:rsid w:val="00AB1C60"/>
    <w:rsid w:val="00AB288C"/>
    <w:rsid w:val="00AB3A84"/>
    <w:rsid w:val="00AB6B47"/>
    <w:rsid w:val="00AC0387"/>
    <w:rsid w:val="00AC24B4"/>
    <w:rsid w:val="00AC2FBF"/>
    <w:rsid w:val="00AC4740"/>
    <w:rsid w:val="00AD06B5"/>
    <w:rsid w:val="00AD5E91"/>
    <w:rsid w:val="00AD712C"/>
    <w:rsid w:val="00AD7CDB"/>
    <w:rsid w:val="00AE0601"/>
    <w:rsid w:val="00AE31F7"/>
    <w:rsid w:val="00AF4566"/>
    <w:rsid w:val="00AF469A"/>
    <w:rsid w:val="00AF5A23"/>
    <w:rsid w:val="00AF5C67"/>
    <w:rsid w:val="00AF61DB"/>
    <w:rsid w:val="00B00ECD"/>
    <w:rsid w:val="00B05C98"/>
    <w:rsid w:val="00B07E18"/>
    <w:rsid w:val="00B1179A"/>
    <w:rsid w:val="00B13A74"/>
    <w:rsid w:val="00B170C6"/>
    <w:rsid w:val="00B20B98"/>
    <w:rsid w:val="00B3109C"/>
    <w:rsid w:val="00B3650F"/>
    <w:rsid w:val="00B37CC1"/>
    <w:rsid w:val="00B4015A"/>
    <w:rsid w:val="00B40BF4"/>
    <w:rsid w:val="00B410D7"/>
    <w:rsid w:val="00B47577"/>
    <w:rsid w:val="00B478AC"/>
    <w:rsid w:val="00B51193"/>
    <w:rsid w:val="00B51460"/>
    <w:rsid w:val="00B518D5"/>
    <w:rsid w:val="00B520B0"/>
    <w:rsid w:val="00B52DD7"/>
    <w:rsid w:val="00B535D4"/>
    <w:rsid w:val="00B53D79"/>
    <w:rsid w:val="00B55150"/>
    <w:rsid w:val="00B55454"/>
    <w:rsid w:val="00B5618F"/>
    <w:rsid w:val="00B56829"/>
    <w:rsid w:val="00B6225D"/>
    <w:rsid w:val="00B65135"/>
    <w:rsid w:val="00B66538"/>
    <w:rsid w:val="00B66A3C"/>
    <w:rsid w:val="00B75E58"/>
    <w:rsid w:val="00B80EA1"/>
    <w:rsid w:val="00B81BFB"/>
    <w:rsid w:val="00B81F93"/>
    <w:rsid w:val="00B85883"/>
    <w:rsid w:val="00B85F54"/>
    <w:rsid w:val="00B86149"/>
    <w:rsid w:val="00B93B0D"/>
    <w:rsid w:val="00B968D2"/>
    <w:rsid w:val="00B96EC7"/>
    <w:rsid w:val="00BA0A8D"/>
    <w:rsid w:val="00BA10D0"/>
    <w:rsid w:val="00BA4F18"/>
    <w:rsid w:val="00BA726C"/>
    <w:rsid w:val="00BB010B"/>
    <w:rsid w:val="00BB1816"/>
    <w:rsid w:val="00BB2D8F"/>
    <w:rsid w:val="00BB2E62"/>
    <w:rsid w:val="00BB34C5"/>
    <w:rsid w:val="00BB3CDB"/>
    <w:rsid w:val="00BB40FC"/>
    <w:rsid w:val="00BB51FF"/>
    <w:rsid w:val="00BB6BFF"/>
    <w:rsid w:val="00BB6CC8"/>
    <w:rsid w:val="00BC3530"/>
    <w:rsid w:val="00BD0B33"/>
    <w:rsid w:val="00BD0F15"/>
    <w:rsid w:val="00BD1607"/>
    <w:rsid w:val="00BD4902"/>
    <w:rsid w:val="00BD7302"/>
    <w:rsid w:val="00BD7F39"/>
    <w:rsid w:val="00BE190F"/>
    <w:rsid w:val="00BE34FF"/>
    <w:rsid w:val="00BE6306"/>
    <w:rsid w:val="00BF2175"/>
    <w:rsid w:val="00BF42A0"/>
    <w:rsid w:val="00BF4C54"/>
    <w:rsid w:val="00BF77D7"/>
    <w:rsid w:val="00C00F4A"/>
    <w:rsid w:val="00C012B6"/>
    <w:rsid w:val="00C04720"/>
    <w:rsid w:val="00C04FF9"/>
    <w:rsid w:val="00C07A14"/>
    <w:rsid w:val="00C1563D"/>
    <w:rsid w:val="00C17020"/>
    <w:rsid w:val="00C20121"/>
    <w:rsid w:val="00C223BE"/>
    <w:rsid w:val="00C23A48"/>
    <w:rsid w:val="00C33C47"/>
    <w:rsid w:val="00C376F8"/>
    <w:rsid w:val="00C37C69"/>
    <w:rsid w:val="00C4057C"/>
    <w:rsid w:val="00C41ECF"/>
    <w:rsid w:val="00C424DC"/>
    <w:rsid w:val="00C468C0"/>
    <w:rsid w:val="00C47A67"/>
    <w:rsid w:val="00C522CF"/>
    <w:rsid w:val="00C53638"/>
    <w:rsid w:val="00C57AD7"/>
    <w:rsid w:val="00C60A0E"/>
    <w:rsid w:val="00C60CB5"/>
    <w:rsid w:val="00C60E2A"/>
    <w:rsid w:val="00C6494A"/>
    <w:rsid w:val="00C66907"/>
    <w:rsid w:val="00C715C3"/>
    <w:rsid w:val="00C77CF4"/>
    <w:rsid w:val="00C840D5"/>
    <w:rsid w:val="00C937DE"/>
    <w:rsid w:val="00C943F7"/>
    <w:rsid w:val="00C95046"/>
    <w:rsid w:val="00C96295"/>
    <w:rsid w:val="00C971F4"/>
    <w:rsid w:val="00C97870"/>
    <w:rsid w:val="00CA137A"/>
    <w:rsid w:val="00CA22BA"/>
    <w:rsid w:val="00CA39C0"/>
    <w:rsid w:val="00CA50B2"/>
    <w:rsid w:val="00CB175A"/>
    <w:rsid w:val="00CB1E17"/>
    <w:rsid w:val="00CB56F0"/>
    <w:rsid w:val="00CC2BAA"/>
    <w:rsid w:val="00CC34C4"/>
    <w:rsid w:val="00CC5723"/>
    <w:rsid w:val="00CC5EF8"/>
    <w:rsid w:val="00CC60C2"/>
    <w:rsid w:val="00CC6978"/>
    <w:rsid w:val="00CD2928"/>
    <w:rsid w:val="00CD36B7"/>
    <w:rsid w:val="00CD429F"/>
    <w:rsid w:val="00CD69E2"/>
    <w:rsid w:val="00CE12B8"/>
    <w:rsid w:val="00CE25B7"/>
    <w:rsid w:val="00CE2A5F"/>
    <w:rsid w:val="00CF0962"/>
    <w:rsid w:val="00CF4569"/>
    <w:rsid w:val="00CF5549"/>
    <w:rsid w:val="00CF6567"/>
    <w:rsid w:val="00D06084"/>
    <w:rsid w:val="00D069A7"/>
    <w:rsid w:val="00D0753D"/>
    <w:rsid w:val="00D1329B"/>
    <w:rsid w:val="00D141FA"/>
    <w:rsid w:val="00D162A8"/>
    <w:rsid w:val="00D170A7"/>
    <w:rsid w:val="00D220D8"/>
    <w:rsid w:val="00D223AC"/>
    <w:rsid w:val="00D26E51"/>
    <w:rsid w:val="00D32BA7"/>
    <w:rsid w:val="00D351D0"/>
    <w:rsid w:val="00D35286"/>
    <w:rsid w:val="00D3651C"/>
    <w:rsid w:val="00D374C7"/>
    <w:rsid w:val="00D3784D"/>
    <w:rsid w:val="00D40BB8"/>
    <w:rsid w:val="00D43344"/>
    <w:rsid w:val="00D4605A"/>
    <w:rsid w:val="00D515BF"/>
    <w:rsid w:val="00D563DC"/>
    <w:rsid w:val="00D5654A"/>
    <w:rsid w:val="00D5695E"/>
    <w:rsid w:val="00D60317"/>
    <w:rsid w:val="00D6280A"/>
    <w:rsid w:val="00D62CAE"/>
    <w:rsid w:val="00D63EB2"/>
    <w:rsid w:val="00D64830"/>
    <w:rsid w:val="00D65CDD"/>
    <w:rsid w:val="00D67763"/>
    <w:rsid w:val="00D67AC6"/>
    <w:rsid w:val="00D70A7D"/>
    <w:rsid w:val="00D70D3B"/>
    <w:rsid w:val="00D726E5"/>
    <w:rsid w:val="00D72762"/>
    <w:rsid w:val="00D72D10"/>
    <w:rsid w:val="00D73E36"/>
    <w:rsid w:val="00D742A3"/>
    <w:rsid w:val="00D81166"/>
    <w:rsid w:val="00D87B47"/>
    <w:rsid w:val="00D924C0"/>
    <w:rsid w:val="00D9291E"/>
    <w:rsid w:val="00D93016"/>
    <w:rsid w:val="00D95EE7"/>
    <w:rsid w:val="00DA32E9"/>
    <w:rsid w:val="00DA6A1D"/>
    <w:rsid w:val="00DA7C1C"/>
    <w:rsid w:val="00DB026D"/>
    <w:rsid w:val="00DB1DCA"/>
    <w:rsid w:val="00DB5974"/>
    <w:rsid w:val="00DB612E"/>
    <w:rsid w:val="00DB7154"/>
    <w:rsid w:val="00DC0CE3"/>
    <w:rsid w:val="00DC52BD"/>
    <w:rsid w:val="00DC6DDC"/>
    <w:rsid w:val="00DD1182"/>
    <w:rsid w:val="00DD28A9"/>
    <w:rsid w:val="00DD2B08"/>
    <w:rsid w:val="00DD3006"/>
    <w:rsid w:val="00DD32B7"/>
    <w:rsid w:val="00DD3FE1"/>
    <w:rsid w:val="00DD7D9C"/>
    <w:rsid w:val="00DE555D"/>
    <w:rsid w:val="00DE584B"/>
    <w:rsid w:val="00DE5B6D"/>
    <w:rsid w:val="00DF1583"/>
    <w:rsid w:val="00DF1FBE"/>
    <w:rsid w:val="00DF20B8"/>
    <w:rsid w:val="00DF429F"/>
    <w:rsid w:val="00DF73D6"/>
    <w:rsid w:val="00DF7E82"/>
    <w:rsid w:val="00DF7EE6"/>
    <w:rsid w:val="00E014FB"/>
    <w:rsid w:val="00E0633B"/>
    <w:rsid w:val="00E075A6"/>
    <w:rsid w:val="00E101C8"/>
    <w:rsid w:val="00E10AA0"/>
    <w:rsid w:val="00E12FF0"/>
    <w:rsid w:val="00E13A32"/>
    <w:rsid w:val="00E17E01"/>
    <w:rsid w:val="00E23106"/>
    <w:rsid w:val="00E231BC"/>
    <w:rsid w:val="00E26FAC"/>
    <w:rsid w:val="00E27CA2"/>
    <w:rsid w:val="00E27DAB"/>
    <w:rsid w:val="00E3269A"/>
    <w:rsid w:val="00E33B8E"/>
    <w:rsid w:val="00E346B7"/>
    <w:rsid w:val="00E3682E"/>
    <w:rsid w:val="00E37257"/>
    <w:rsid w:val="00E37BAE"/>
    <w:rsid w:val="00E46D1B"/>
    <w:rsid w:val="00E50819"/>
    <w:rsid w:val="00E514F1"/>
    <w:rsid w:val="00E51B20"/>
    <w:rsid w:val="00E53A37"/>
    <w:rsid w:val="00E56931"/>
    <w:rsid w:val="00E56C5E"/>
    <w:rsid w:val="00E57366"/>
    <w:rsid w:val="00E60E38"/>
    <w:rsid w:val="00E641C9"/>
    <w:rsid w:val="00E65204"/>
    <w:rsid w:val="00E71109"/>
    <w:rsid w:val="00E74A4E"/>
    <w:rsid w:val="00E76C8F"/>
    <w:rsid w:val="00E76EB2"/>
    <w:rsid w:val="00E77847"/>
    <w:rsid w:val="00E84948"/>
    <w:rsid w:val="00E85194"/>
    <w:rsid w:val="00E8566F"/>
    <w:rsid w:val="00E86171"/>
    <w:rsid w:val="00E9117F"/>
    <w:rsid w:val="00E922E9"/>
    <w:rsid w:val="00EA2C3E"/>
    <w:rsid w:val="00EA3C83"/>
    <w:rsid w:val="00EA54FD"/>
    <w:rsid w:val="00EA6435"/>
    <w:rsid w:val="00EB068D"/>
    <w:rsid w:val="00EB6AFE"/>
    <w:rsid w:val="00EB6CEF"/>
    <w:rsid w:val="00EC6961"/>
    <w:rsid w:val="00EC7051"/>
    <w:rsid w:val="00ED2BF9"/>
    <w:rsid w:val="00ED4C67"/>
    <w:rsid w:val="00ED6A74"/>
    <w:rsid w:val="00ED6EA4"/>
    <w:rsid w:val="00EE129A"/>
    <w:rsid w:val="00EE1387"/>
    <w:rsid w:val="00EE4CC8"/>
    <w:rsid w:val="00EE5C8A"/>
    <w:rsid w:val="00EF4067"/>
    <w:rsid w:val="00EF7DC6"/>
    <w:rsid w:val="00F005F7"/>
    <w:rsid w:val="00F028DE"/>
    <w:rsid w:val="00F07123"/>
    <w:rsid w:val="00F074C5"/>
    <w:rsid w:val="00F07ACD"/>
    <w:rsid w:val="00F1083E"/>
    <w:rsid w:val="00F10A26"/>
    <w:rsid w:val="00F12D7D"/>
    <w:rsid w:val="00F147E0"/>
    <w:rsid w:val="00F15B16"/>
    <w:rsid w:val="00F169AA"/>
    <w:rsid w:val="00F16ED1"/>
    <w:rsid w:val="00F258D4"/>
    <w:rsid w:val="00F32EEB"/>
    <w:rsid w:val="00F330C0"/>
    <w:rsid w:val="00F34087"/>
    <w:rsid w:val="00F376FE"/>
    <w:rsid w:val="00F44050"/>
    <w:rsid w:val="00F50B55"/>
    <w:rsid w:val="00F52BF5"/>
    <w:rsid w:val="00F543FE"/>
    <w:rsid w:val="00F54CD2"/>
    <w:rsid w:val="00F57F5C"/>
    <w:rsid w:val="00F63377"/>
    <w:rsid w:val="00F667F2"/>
    <w:rsid w:val="00F671F4"/>
    <w:rsid w:val="00F74DC0"/>
    <w:rsid w:val="00F7726B"/>
    <w:rsid w:val="00F802D3"/>
    <w:rsid w:val="00F80385"/>
    <w:rsid w:val="00F80EBA"/>
    <w:rsid w:val="00F83FA0"/>
    <w:rsid w:val="00F8431B"/>
    <w:rsid w:val="00F84534"/>
    <w:rsid w:val="00F84735"/>
    <w:rsid w:val="00F87EFC"/>
    <w:rsid w:val="00F92BFC"/>
    <w:rsid w:val="00F959F7"/>
    <w:rsid w:val="00F97374"/>
    <w:rsid w:val="00FA0EE5"/>
    <w:rsid w:val="00FA1450"/>
    <w:rsid w:val="00FA6581"/>
    <w:rsid w:val="00FB10C9"/>
    <w:rsid w:val="00FB3682"/>
    <w:rsid w:val="00FB388D"/>
    <w:rsid w:val="00FC0788"/>
    <w:rsid w:val="00FC4A71"/>
    <w:rsid w:val="00FC4D4C"/>
    <w:rsid w:val="00FD20AF"/>
    <w:rsid w:val="00FD2946"/>
    <w:rsid w:val="00FD2A0D"/>
    <w:rsid w:val="00FD458F"/>
    <w:rsid w:val="00FD4B68"/>
    <w:rsid w:val="00FD59D3"/>
    <w:rsid w:val="00FD609F"/>
    <w:rsid w:val="00FD6768"/>
    <w:rsid w:val="00FE0934"/>
    <w:rsid w:val="00FE10E8"/>
    <w:rsid w:val="00FF0378"/>
    <w:rsid w:val="00FF0D44"/>
    <w:rsid w:val="00FF1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A9478"/>
  <w15:chartTrackingRefBased/>
  <w15:docId w15:val="{1170CDF4-06C4-CD47-BB9F-37D704DB7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217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60A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A0E"/>
  </w:style>
  <w:style w:type="character" w:styleId="PageNumber">
    <w:name w:val="page number"/>
    <w:basedOn w:val="DefaultParagraphFont"/>
    <w:uiPriority w:val="99"/>
    <w:semiHidden/>
    <w:unhideWhenUsed/>
    <w:rsid w:val="00C60A0E"/>
  </w:style>
  <w:style w:type="character" w:styleId="CommentReference">
    <w:name w:val="annotation reference"/>
    <w:basedOn w:val="DefaultParagraphFont"/>
    <w:uiPriority w:val="99"/>
    <w:semiHidden/>
    <w:unhideWhenUsed/>
    <w:rsid w:val="00AF4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6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6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69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697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697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069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914F3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D223AC"/>
    <w:rPr>
      <w:rFonts w:ascii="Times New Roman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B08CA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3705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24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41BA2"/>
  </w:style>
  <w:style w:type="paragraph" w:styleId="Revision">
    <w:name w:val="Revision"/>
    <w:hidden/>
    <w:uiPriority w:val="99"/>
    <w:semiHidden/>
    <w:rsid w:val="00D65CDD"/>
  </w:style>
  <w:style w:type="paragraph" w:customStyle="1" w:styleId="p1">
    <w:name w:val="p1"/>
    <w:basedOn w:val="Normal"/>
    <w:rsid w:val="00734B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B5974"/>
    <w:rPr>
      <w:rFonts w:ascii="Times New Roman" w:hAnsi="Times New Roman" w:cs="Times New Roman"/>
      <w:lang w:val="en-US"/>
    </w:rPr>
  </w:style>
  <w:style w:type="character" w:customStyle="1" w:styleId="author">
    <w:name w:val="author"/>
    <w:basedOn w:val="DefaultParagraphFont"/>
    <w:rsid w:val="00C41ECF"/>
  </w:style>
  <w:style w:type="character" w:customStyle="1" w:styleId="pubyear">
    <w:name w:val="pubyear"/>
    <w:basedOn w:val="DefaultParagraphFont"/>
    <w:rsid w:val="00C41ECF"/>
  </w:style>
  <w:style w:type="character" w:customStyle="1" w:styleId="articletitle">
    <w:name w:val="articletitle"/>
    <w:basedOn w:val="DefaultParagraphFont"/>
    <w:rsid w:val="00C41ECF"/>
  </w:style>
  <w:style w:type="character" w:customStyle="1" w:styleId="vol">
    <w:name w:val="vol"/>
    <w:basedOn w:val="DefaultParagraphFont"/>
    <w:rsid w:val="00C41ECF"/>
  </w:style>
  <w:style w:type="character" w:customStyle="1" w:styleId="citedissue">
    <w:name w:val="citedissue"/>
    <w:basedOn w:val="DefaultParagraphFont"/>
    <w:rsid w:val="00C41ECF"/>
  </w:style>
  <w:style w:type="character" w:customStyle="1" w:styleId="pagefirst">
    <w:name w:val="pagefirst"/>
    <w:basedOn w:val="DefaultParagraphFont"/>
    <w:rsid w:val="00C41ECF"/>
  </w:style>
  <w:style w:type="character" w:customStyle="1" w:styleId="pagelast">
    <w:name w:val="pagelast"/>
    <w:basedOn w:val="DefaultParagraphFont"/>
    <w:rsid w:val="00C41ECF"/>
  </w:style>
  <w:style w:type="paragraph" w:customStyle="1" w:styleId="Default">
    <w:name w:val="Default"/>
    <w:rsid w:val="000C2BDB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913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344"/>
  </w:style>
  <w:style w:type="paragraph" w:customStyle="1" w:styleId="EndNoteBibliographyTitle">
    <w:name w:val="EndNote Bibliography Title"/>
    <w:basedOn w:val="Normal"/>
    <w:link w:val="EndNoteBibliographyTitleChar"/>
    <w:rsid w:val="00893A84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3A84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E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E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100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890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52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6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0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0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510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3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112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2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A7794B-F93B-4BB0-A994-5283AD4E1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Mimmo</dc:creator>
  <cp:keywords/>
  <dc:description/>
  <cp:lastModifiedBy>Shajitha A.</cp:lastModifiedBy>
  <cp:revision>19</cp:revision>
  <dcterms:created xsi:type="dcterms:W3CDTF">2022-01-12T02:55:00Z</dcterms:created>
  <dcterms:modified xsi:type="dcterms:W3CDTF">2022-04-18T11:58:00Z</dcterms:modified>
</cp:coreProperties>
</file>